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8FE" w:rsidRPr="004B6D12" w:rsidRDefault="00E548FE" w:rsidP="00E548F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Pr="00761889">
        <w:rPr>
          <w:rFonts w:ascii="Times New Roman" w:hAnsi="Times New Roman" w:cs="Times New Roman"/>
          <w:b/>
        </w:rPr>
        <w:t xml:space="preserve">Table. </w:t>
      </w:r>
      <w:proofErr w:type="gramStart"/>
      <w:r>
        <w:rPr>
          <w:rFonts w:ascii="Times New Roman" w:hAnsi="Times New Roman" w:cs="Times New Roman"/>
          <w:b/>
        </w:rPr>
        <w:t xml:space="preserve">Data collection and refinement statistics for the crystal structures of 2A10 </w:t>
      </w:r>
      <w:r w:rsidRPr="004B6D12">
        <w:rPr>
          <w:rFonts w:ascii="Times New Roman" w:hAnsi="Times New Roman" w:cs="Times New Roman"/>
          <w:b/>
        </w:rPr>
        <w:t>F</w:t>
      </w:r>
      <w:r w:rsidRPr="004B6D12">
        <w:rPr>
          <w:rFonts w:ascii="Times New Roman" w:hAnsi="Times New Roman" w:cs="Times New Roman"/>
          <w:b/>
          <w:vertAlign w:val="subscript"/>
        </w:rPr>
        <w:t xml:space="preserve">AB </w:t>
      </w:r>
      <w:r w:rsidRPr="004B6D12">
        <w:rPr>
          <w:rFonts w:ascii="Times New Roman" w:hAnsi="Times New Roman" w:cs="Times New Roman"/>
          <w:b/>
        </w:rPr>
        <w:t>presented in this work.</w:t>
      </w:r>
      <w:proofErr w:type="gramEnd"/>
      <w:r w:rsidRPr="00761889">
        <w:rPr>
          <w:rFonts w:ascii="Times New Roman" w:hAnsi="Times New Roman" w:cs="Times New Roman"/>
          <w:b/>
        </w:rPr>
        <w:t xml:space="preserve"> </w:t>
      </w:r>
    </w:p>
    <w:p w:rsidR="00E548FE" w:rsidRPr="00761889" w:rsidRDefault="00E548FE" w:rsidP="00E548F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648"/>
        <w:gridCol w:w="1517"/>
        <w:gridCol w:w="2141"/>
      </w:tblGrid>
      <w:tr w:rsidR="00E548FE" w:rsidRPr="00761889" w:rsidTr="0069716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2A10 F</w:t>
            </w:r>
            <w:r w:rsidRPr="00DD24A1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B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 2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2A10 F</w:t>
            </w:r>
            <w:r w:rsidRPr="00DD24A1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B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 3.01</w:t>
            </w:r>
          </w:p>
        </w:tc>
      </w:tr>
      <w:tr w:rsidR="00E548FE" w:rsidRPr="00761889" w:rsidTr="0069716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B I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5SZF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548FE" w:rsidRPr="00761889" w:rsidRDefault="00E548FE" w:rsidP="0069716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shd w:val="clear" w:color="auto" w:fill="FFFFFF"/>
                <w:lang w:val="en-AU"/>
              </w:rPr>
              <w:t>5T0Y</w:t>
            </w:r>
          </w:p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548FE" w:rsidRPr="00761889" w:rsidTr="00697169">
        <w:tc>
          <w:tcPr>
            <w:tcW w:w="0" w:type="auto"/>
            <w:tcBorders>
              <w:top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a collection</w:t>
            </w:r>
          </w:p>
        </w:tc>
        <w:tc>
          <w:tcPr>
            <w:tcW w:w="0" w:type="auto"/>
            <w:tcBorders>
              <w:top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548FE" w:rsidRPr="00761889" w:rsidTr="00697169"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Space group</w:t>
            </w:r>
          </w:p>
        </w:tc>
        <w:tc>
          <w:tcPr>
            <w:tcW w:w="0" w:type="auto"/>
            <w:vAlign w:val="center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I4</w:t>
            </w:r>
            <w:r w:rsidRPr="00761889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AU"/>
              </w:rPr>
              <w:t>1</w:t>
            </w: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2</w:t>
            </w:r>
          </w:p>
        </w:tc>
        <w:tc>
          <w:tcPr>
            <w:tcW w:w="0" w:type="auto"/>
            <w:vAlign w:val="center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432</w:t>
            </w:r>
            <w:r w:rsidRPr="00761889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AU"/>
              </w:rPr>
              <w:t>1</w:t>
            </w: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</w:t>
            </w:r>
          </w:p>
        </w:tc>
      </w:tr>
      <w:tr w:rsidR="00E548FE" w:rsidRPr="00761889" w:rsidTr="00697169"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Cell dimensions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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</w:t>
            </w: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548FE" w:rsidRPr="00761889" w:rsidTr="00697169"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proofErr w:type="gramStart"/>
            <w:r w:rsidRPr="00761889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proofErr w:type="gramEnd"/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761889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761889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 (Å)</w:t>
            </w: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204.21</w:t>
            </w: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231.68, 231.68, 81.78</w:t>
            </w:r>
          </w:p>
        </w:tc>
      </w:tr>
      <w:tr w:rsidR="00E548FE" w:rsidRPr="00761889" w:rsidTr="0069716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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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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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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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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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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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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 (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E548FE" w:rsidRPr="00761889" w:rsidTr="00697169">
        <w:tc>
          <w:tcPr>
            <w:tcW w:w="0" w:type="auto"/>
            <w:tcBorders>
              <w:top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Resolution (Å)</w:t>
            </w:r>
          </w:p>
        </w:tc>
        <w:tc>
          <w:tcPr>
            <w:tcW w:w="0" w:type="auto"/>
            <w:tcBorders>
              <w:top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37.28-2.52 </w:t>
            </w:r>
          </w:p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2.62-2.5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9.73-3.01</w:t>
            </w:r>
          </w:p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3.12-3.01)</w:t>
            </w:r>
          </w:p>
        </w:tc>
      </w:tr>
      <w:tr w:rsidR="00E548FE" w:rsidRPr="00761889" w:rsidTr="00697169"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18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76188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erge</w:t>
            </w:r>
            <w:proofErr w:type="spellEnd"/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178 (1.836)</w:t>
            </w: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315 (1.913)</w:t>
            </w:r>
          </w:p>
        </w:tc>
      </w:tr>
      <w:tr w:rsidR="00E548FE" w:rsidRPr="00761889" w:rsidTr="00697169"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7618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76188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im</w:t>
            </w:r>
            <w:proofErr w:type="spellEnd"/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028 (0.406)</w:t>
            </w: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085 (0.517)</w:t>
            </w:r>
          </w:p>
        </w:tc>
      </w:tr>
      <w:tr w:rsidR="00E548FE" w:rsidRPr="00761889" w:rsidTr="00697169"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C</w:t>
            </w:r>
            <w:r w:rsidRPr="00761889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AU"/>
              </w:rPr>
              <w:t>1/2</w:t>
            </w: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999 (0.620)</w:t>
            </w: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991 (0.718)</w:t>
            </w:r>
          </w:p>
        </w:tc>
      </w:tr>
      <w:tr w:rsidR="00E548FE" w:rsidRPr="00761889" w:rsidTr="00697169"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Completeness (%)</w:t>
            </w: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00 (100)</w:t>
            </w: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9.9 (99.5)</w:t>
            </w:r>
          </w:p>
        </w:tc>
      </w:tr>
      <w:tr w:rsidR="00E548FE" w:rsidRPr="00761889" w:rsidTr="00697169"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Redundancy</w:t>
            </w: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9.2 (22.0)</w:t>
            </w: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4.6 (14.6)</w:t>
            </w:r>
          </w:p>
        </w:tc>
      </w:tr>
      <w:tr w:rsidR="00E548FE" w:rsidRPr="00761889" w:rsidTr="00697169"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548FE" w:rsidRPr="00761889" w:rsidTr="00697169">
        <w:tc>
          <w:tcPr>
            <w:tcW w:w="0" w:type="auto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inement</w:t>
            </w:r>
          </w:p>
        </w:tc>
        <w:tc>
          <w:tcPr>
            <w:tcW w:w="0" w:type="auto"/>
            <w:tcBorders>
              <w:bottom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548FE" w:rsidRPr="00761889" w:rsidTr="00697169">
        <w:tc>
          <w:tcPr>
            <w:tcW w:w="0" w:type="auto"/>
            <w:tcBorders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Resolution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7.28-2.52</w:t>
            </w:r>
          </w:p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2.61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39.73-3.01 </w:t>
            </w:r>
          </w:p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3.12-3.01)</w:t>
            </w:r>
          </w:p>
        </w:tc>
      </w:tr>
      <w:tr w:rsidR="00E548FE" w:rsidRPr="00761889" w:rsidTr="00697169">
        <w:tc>
          <w:tcPr>
            <w:tcW w:w="0" w:type="auto"/>
            <w:tcBorders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No. </w:t>
            </w:r>
            <w:proofErr w:type="gramStart"/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reflection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4796 (2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4596 (4352)</w:t>
            </w:r>
          </w:p>
        </w:tc>
      </w:tr>
      <w:tr w:rsidR="00E548FE" w:rsidRPr="00761889" w:rsidTr="00697169">
        <w:tc>
          <w:tcPr>
            <w:tcW w:w="0" w:type="auto"/>
            <w:tcBorders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18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76188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work</w:t>
            </w:r>
            <w:proofErr w:type="spellEnd"/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 / </w:t>
            </w:r>
            <w:proofErr w:type="spellStart"/>
            <w:r w:rsidRPr="0076188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76188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0.2251/0.2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2248/0.2467</w:t>
            </w:r>
          </w:p>
        </w:tc>
      </w:tr>
      <w:tr w:rsidR="00E548FE" w:rsidRPr="00761889" w:rsidTr="00697169">
        <w:tc>
          <w:tcPr>
            <w:tcW w:w="0" w:type="auto"/>
            <w:tcBorders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No. </w:t>
            </w:r>
            <w:proofErr w:type="gramStart"/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atom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548FE" w:rsidRPr="00761889" w:rsidTr="00697169">
        <w:tc>
          <w:tcPr>
            <w:tcW w:w="0" w:type="auto"/>
            <w:tcBorders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   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856</w:t>
            </w:r>
          </w:p>
        </w:tc>
      </w:tr>
      <w:tr w:rsidR="00E548FE" w:rsidRPr="00761889" w:rsidTr="00697169">
        <w:tc>
          <w:tcPr>
            <w:tcW w:w="0" w:type="auto"/>
            <w:tcBorders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    Ligand/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0</w:t>
            </w:r>
          </w:p>
        </w:tc>
      </w:tr>
      <w:tr w:rsidR="00E548FE" w:rsidRPr="00761889" w:rsidTr="00697169">
        <w:tc>
          <w:tcPr>
            <w:tcW w:w="0" w:type="auto"/>
            <w:tcBorders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   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5</w:t>
            </w:r>
          </w:p>
        </w:tc>
      </w:tr>
      <w:tr w:rsidR="00E548FE" w:rsidRPr="00761889" w:rsidTr="00697169">
        <w:tc>
          <w:tcPr>
            <w:tcW w:w="0" w:type="auto"/>
            <w:tcBorders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Wilson </w:t>
            </w:r>
            <w:r w:rsidRPr="00761889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-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4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0.66</w:t>
            </w:r>
          </w:p>
        </w:tc>
      </w:tr>
      <w:tr w:rsidR="00E548FE" w:rsidRPr="00761889" w:rsidTr="00697169">
        <w:tc>
          <w:tcPr>
            <w:tcW w:w="0" w:type="auto"/>
            <w:tcBorders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R.m.s</w:t>
            </w:r>
            <w:proofErr w:type="spellEnd"/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. devi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548FE" w:rsidRPr="00761889" w:rsidTr="00697169">
        <w:tc>
          <w:tcPr>
            <w:tcW w:w="0" w:type="auto"/>
            <w:tcBorders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    Bond lengths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002</w:t>
            </w:r>
          </w:p>
        </w:tc>
      </w:tr>
      <w:tr w:rsidR="00E548FE" w:rsidRPr="00761889" w:rsidTr="00697169">
        <w:tc>
          <w:tcPr>
            <w:tcW w:w="0" w:type="auto"/>
            <w:tcBorders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    Bond angles (</w:t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55</w:t>
            </w:r>
          </w:p>
        </w:tc>
      </w:tr>
      <w:tr w:rsidR="00E548FE" w:rsidRPr="00761889" w:rsidTr="00697169">
        <w:tc>
          <w:tcPr>
            <w:tcW w:w="0" w:type="auto"/>
            <w:tcBorders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Ramachandran</w:t>
            </w:r>
            <w:proofErr w:type="spellEnd"/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 favor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5</w:t>
            </w:r>
          </w:p>
        </w:tc>
      </w:tr>
      <w:tr w:rsidR="00E548FE" w:rsidRPr="00761889" w:rsidTr="00697169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1889">
              <w:rPr>
                <w:rFonts w:ascii="Times New Roman" w:hAnsi="Times New Roman" w:cs="Times New Roman"/>
                <w:sz w:val="22"/>
                <w:szCs w:val="22"/>
              </w:rPr>
              <w:t>Ramachandran</w:t>
            </w:r>
            <w:proofErr w:type="spellEnd"/>
            <w:r w:rsidRPr="00761889">
              <w:rPr>
                <w:rFonts w:ascii="Times New Roman" w:hAnsi="Times New Roman" w:cs="Times New Roman"/>
                <w:sz w:val="22"/>
                <w:szCs w:val="22"/>
              </w:rPr>
              <w:t xml:space="preserve"> outlier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48FE" w:rsidRPr="00761889" w:rsidRDefault="00E548FE" w:rsidP="00697169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76188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</w:t>
            </w:r>
          </w:p>
        </w:tc>
      </w:tr>
    </w:tbl>
    <w:p w:rsidR="00E548FE" w:rsidRPr="00761889" w:rsidRDefault="00E548FE" w:rsidP="00E548FE">
      <w:pPr>
        <w:rPr>
          <w:rFonts w:ascii="Times New Roman" w:hAnsi="Times New Roman" w:cs="Times New Roman"/>
          <w:sz w:val="22"/>
          <w:szCs w:val="22"/>
        </w:rPr>
      </w:pPr>
      <w:r w:rsidRPr="00761889">
        <w:rPr>
          <w:rFonts w:ascii="Times New Roman" w:hAnsi="Times New Roman" w:cs="Times New Roman"/>
          <w:sz w:val="22"/>
          <w:szCs w:val="22"/>
        </w:rPr>
        <w:t>*Values in parentheses are for highest-resolution shell.</w:t>
      </w:r>
    </w:p>
    <w:p w:rsidR="008411CB" w:rsidRDefault="008411CB"/>
    <w:sectPr w:rsidR="008411CB" w:rsidSect="008411C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8FE"/>
    <w:rsid w:val="008411CB"/>
    <w:rsid w:val="00E5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F398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8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Macintosh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Cockburn</dc:creator>
  <cp:keywords/>
  <dc:description/>
  <cp:lastModifiedBy>Ian Cockburn</cp:lastModifiedBy>
  <cp:revision>1</cp:revision>
  <dcterms:created xsi:type="dcterms:W3CDTF">2017-06-19T04:59:00Z</dcterms:created>
  <dcterms:modified xsi:type="dcterms:W3CDTF">2017-06-19T05:01:00Z</dcterms:modified>
</cp:coreProperties>
</file>